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21" w:tblpY="1534"/>
        <w:tblOverlap w:val="never"/>
        <w:tblW w:w="65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173"/>
        <w:gridCol w:w="923"/>
        <w:gridCol w:w="932"/>
        <w:gridCol w:w="1287"/>
        <w:gridCol w:w="1591"/>
      </w:tblGrid>
      <w:tr w14:paraId="21D83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5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7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nual distribution of articles 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eren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ecies-specific PSCs</w:t>
            </w:r>
          </w:p>
        </w:tc>
      </w:tr>
      <w:tr w14:paraId="52FC3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D42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Year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7F1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use-PSC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28F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at-PSC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B30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ig-PSC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8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imate-PSCs</w:t>
            </w:r>
          </w:p>
        </w:tc>
        <w:tc>
          <w:tcPr>
            <w:tcW w:w="137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B4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uman-PSCs</w:t>
            </w:r>
          </w:p>
        </w:tc>
      </w:tr>
      <w:tr w14:paraId="4B4B3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2B54A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C2565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B318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47C3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F0A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non-human)</w:t>
            </w:r>
          </w:p>
        </w:tc>
        <w:tc>
          <w:tcPr>
            <w:tcW w:w="137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EB8C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53153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3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B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1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7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4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</w:tr>
      <w:tr w14:paraId="3FFB9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1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1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3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3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8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</w:tr>
      <w:tr w14:paraId="68ED2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B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D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7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</w:tr>
      <w:tr w14:paraId="07038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8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D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F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</w:tr>
      <w:tr w14:paraId="25592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3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D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4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4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2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</w:tr>
      <w:tr w14:paraId="1BAD5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2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B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1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D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1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D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</w:tr>
      <w:tr w14:paraId="13F12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F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9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0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1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</w:tr>
      <w:tr w14:paraId="7A889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3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F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9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F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7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C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</w:tr>
      <w:tr w14:paraId="09EEB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3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2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7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8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4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2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</w:tr>
      <w:tr w14:paraId="7A528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7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8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D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2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4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</w:tr>
      <w:tr w14:paraId="0C921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1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A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9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B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4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5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3</w:t>
            </w:r>
          </w:p>
        </w:tc>
      </w:tr>
      <w:tr w14:paraId="1C3E2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8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5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D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3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D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</w:tr>
      <w:tr w14:paraId="312E8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7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6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E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7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8</w:t>
            </w:r>
          </w:p>
        </w:tc>
      </w:tr>
      <w:tr w14:paraId="5268F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C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E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4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C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5</w:t>
            </w:r>
          </w:p>
        </w:tc>
      </w:tr>
      <w:tr w14:paraId="16E7D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7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B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C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C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7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4</w:t>
            </w:r>
          </w:p>
        </w:tc>
      </w:tr>
      <w:tr w14:paraId="76D66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A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C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9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B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</w:tr>
      <w:tr w14:paraId="7F1DA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8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5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E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E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5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2</w:t>
            </w:r>
          </w:p>
        </w:tc>
      </w:tr>
      <w:tr w14:paraId="49ED5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24E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53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61D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0A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A80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357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</w:tr>
    </w:tbl>
    <w:p w14:paraId="38538D1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5MWIzMjY0YzIwMmIwZTYwNjQyMzhmMjIxMDhlYzgifQ=="/>
  </w:docVars>
  <w:rsids>
    <w:rsidRoot w:val="00000000"/>
    <w:rsid w:val="2BAA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6:12:06Z</dcterms:created>
  <dc:creator>lenovo</dc:creator>
  <cp:lastModifiedBy>June</cp:lastModifiedBy>
  <dcterms:modified xsi:type="dcterms:W3CDTF">2024-08-04T16:1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1C69FE25129C4B7DA6186B3168982C69_12</vt:lpwstr>
  </property>
</Properties>
</file>